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27D" w:rsidRDefault="0000627D" w:rsidP="0000627D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:rsidR="0000627D" w:rsidRPr="00622311" w:rsidRDefault="0000627D" w:rsidP="0000627D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622311">
        <w:rPr>
          <w:rFonts w:ascii="Times New Roman" w:hAnsi="Times New Roman" w:cs="Times New Roman"/>
          <w:b/>
          <w:sz w:val="28"/>
          <w:szCs w:val="24"/>
        </w:rPr>
        <w:t>Superconductivity in a uranium containing high entropy alloy</w:t>
      </w:r>
    </w:p>
    <w:p w:rsidR="0000627D" w:rsidRPr="00507311" w:rsidRDefault="0000627D" w:rsidP="000062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. L. Nelson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A. T. Chemey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. Hertz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6D33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. 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. E. Graf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. Latturner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T. E. Albrecht-Schmitt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K. Wei</w:t>
      </w:r>
      <w:r w:rsidRPr="005073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2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. E. Baumba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627D" w:rsidRPr="00507311" w:rsidRDefault="0000627D" w:rsidP="000062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31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National High Magnetic Field Laboratory, Florida State University, Tallahassee, FL 32310</w:t>
      </w:r>
    </w:p>
    <w:p w:rsidR="0000627D" w:rsidRDefault="0000627D" w:rsidP="000062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311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Department of Physics, Florida State University Tallahassee, FL 32306</w:t>
      </w:r>
    </w:p>
    <w:p w:rsidR="0000627D" w:rsidRPr="00507311" w:rsidRDefault="0000627D" w:rsidP="000062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311">
        <w:rPr>
          <w:rFonts w:ascii="Times New Roman" w:hAnsi="Times New Roman" w:cs="Times New Roman"/>
          <w:sz w:val="24"/>
          <w:szCs w:val="24"/>
        </w:rPr>
        <w:t>3. Department of Chemistry, Florida State University, Tallahassee, FL 32306</w:t>
      </w: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0627D" w:rsidRDefault="0000627D" w:rsidP="00FA2B59">
      <w:pPr>
        <w:spacing w:before="100" w:beforeAutospacing="1" w:line="235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410610" w:rsidRPr="00410610" w:rsidRDefault="00410610" w:rsidP="00FA2B59">
      <w:pPr>
        <w:spacing w:before="100" w:beforeAutospacing="1" w:line="235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0610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1: Summary of Elemental Analysis by SEM-EDS (all in atom %).</w:t>
      </w:r>
    </w:p>
    <w:tbl>
      <w:tblPr>
        <w:tblW w:w="62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6"/>
        <w:gridCol w:w="1216"/>
        <w:gridCol w:w="1177"/>
        <w:gridCol w:w="950"/>
        <w:gridCol w:w="1029"/>
        <w:gridCol w:w="1967"/>
      </w:tblGrid>
      <w:tr w:rsidR="00410610" w:rsidRPr="00410610" w:rsidTr="00410610">
        <w:trPr>
          <w:trHeight w:val="288"/>
        </w:trPr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</w:tr>
      <w:tr w:rsidR="00410610" w:rsidRPr="00410610" w:rsidTr="00410610">
        <w:trPr>
          <w:trHeight w:val="288"/>
        </w:trPr>
        <w:tc>
          <w:tcPr>
            <w:tcW w:w="9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tanium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4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2</w:t>
            </w:r>
          </w:p>
        </w:tc>
        <w:tc>
          <w:tcPr>
            <w:tcW w:w="9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17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53</w:t>
            </w:r>
          </w:p>
        </w:tc>
        <w:tc>
          <w:tcPr>
            <w:tcW w:w="19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410610" w:rsidRPr="00410610" w:rsidTr="00410610">
        <w:trPr>
          <w:trHeight w:val="288"/>
        </w:trPr>
        <w:tc>
          <w:tcPr>
            <w:tcW w:w="9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obium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29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18</w:t>
            </w:r>
          </w:p>
        </w:tc>
        <w:tc>
          <w:tcPr>
            <w:tcW w:w="9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63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69</w:t>
            </w:r>
          </w:p>
        </w:tc>
        <w:tc>
          <w:tcPr>
            <w:tcW w:w="19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</w:tr>
      <w:tr w:rsidR="00410610" w:rsidRPr="00410610" w:rsidTr="00410610">
        <w:trPr>
          <w:trHeight w:val="288"/>
        </w:trPr>
        <w:tc>
          <w:tcPr>
            <w:tcW w:w="9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fnium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64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46</w:t>
            </w:r>
          </w:p>
        </w:tc>
        <w:tc>
          <w:tcPr>
            <w:tcW w:w="9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9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86</w:t>
            </w:r>
          </w:p>
        </w:tc>
        <w:tc>
          <w:tcPr>
            <w:tcW w:w="19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410610" w:rsidRPr="00410610" w:rsidTr="00410610">
        <w:trPr>
          <w:trHeight w:val="288"/>
        </w:trPr>
        <w:tc>
          <w:tcPr>
            <w:tcW w:w="9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ntalum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4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68</w:t>
            </w:r>
          </w:p>
        </w:tc>
        <w:tc>
          <w:tcPr>
            <w:tcW w:w="9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83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9</w:t>
            </w:r>
          </w:p>
        </w:tc>
        <w:tc>
          <w:tcPr>
            <w:tcW w:w="196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410610" w:rsidRPr="00410610" w:rsidTr="00410610">
        <w:trPr>
          <w:trHeight w:val="288"/>
        </w:trPr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aniu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1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10610" w:rsidRPr="00410610" w:rsidRDefault="00410610" w:rsidP="00FA2B5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106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</w:tr>
    </w:tbl>
    <w:p w:rsidR="00410610" w:rsidRDefault="00410610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76A1C" w:rsidRDefault="00276A1C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5421" w:rsidRDefault="002B5421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76A1C" w:rsidRDefault="00AA1DD6" w:rsidP="00FA2B5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1DD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41553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: Electrical resistance </w:t>
      </w:r>
      <w:r w:rsidRPr="00BA1AE2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vs temperature </w:t>
      </w:r>
      <w:r w:rsidRPr="00BA1AE2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6AD6">
        <w:rPr>
          <w:rFonts w:ascii="Times New Roman" w:hAnsi="Times New Roman" w:cs="Times New Roman"/>
          <w:sz w:val="24"/>
          <w:szCs w:val="24"/>
        </w:rPr>
        <w:t>for [TaNb]</w:t>
      </w:r>
      <w:r w:rsidR="00B96AD6">
        <w:rPr>
          <w:rFonts w:ascii="Times New Roman" w:hAnsi="Times New Roman" w:cs="Times New Roman"/>
          <w:sz w:val="24"/>
          <w:szCs w:val="24"/>
          <w:vertAlign w:val="subscript"/>
        </w:rPr>
        <w:t>0.31</w:t>
      </w:r>
      <w:r w:rsidR="006D7E28">
        <w:rPr>
          <w:rFonts w:ascii="Times New Roman" w:hAnsi="Times New Roman" w:cs="Times New Roman"/>
          <w:sz w:val="24"/>
          <w:szCs w:val="24"/>
        </w:rPr>
        <w:t>(TiUHf</w:t>
      </w:r>
      <w:r w:rsidR="00B96AD6">
        <w:rPr>
          <w:rFonts w:ascii="Times New Roman" w:hAnsi="Times New Roman" w:cs="Times New Roman"/>
          <w:sz w:val="24"/>
          <w:szCs w:val="24"/>
        </w:rPr>
        <w:t>)</w:t>
      </w:r>
      <w:r w:rsidR="00B96AD6">
        <w:rPr>
          <w:rFonts w:ascii="Times New Roman" w:hAnsi="Times New Roman" w:cs="Times New Roman"/>
          <w:sz w:val="24"/>
          <w:szCs w:val="24"/>
          <w:vertAlign w:val="subscript"/>
        </w:rPr>
        <w:t xml:space="preserve">0.69 </w:t>
      </w:r>
      <w:r>
        <w:rPr>
          <w:rFonts w:ascii="Times New Roman" w:hAnsi="Times New Roman" w:cs="Times New Roman"/>
          <w:sz w:val="24"/>
          <w:szCs w:val="24"/>
        </w:rPr>
        <w:t xml:space="preserve">near the superconducting transition temperature </w:t>
      </w:r>
      <w:r w:rsidRPr="00BA1AE2">
        <w:rPr>
          <w:rFonts w:ascii="Times New Roman" w:hAnsi="Times New Roman" w:cs="Times New Roman"/>
          <w:i/>
          <w:sz w:val="24"/>
          <w:szCs w:val="24"/>
        </w:rPr>
        <w:t>T</w:t>
      </w:r>
      <w:r w:rsidRPr="00BA1AE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Measurements were performed under hydrostatic pressure using a clamped piston cylinder cell where the pressure transmitting medium was </w:t>
      </w:r>
      <w:r w:rsidR="00AF1B7E">
        <w:rPr>
          <w:rFonts w:ascii="Times New Roman" w:hAnsi="Times New Roman" w:cs="Times New Roman"/>
          <w:sz w:val="24"/>
          <w:szCs w:val="24"/>
        </w:rPr>
        <w:t>Daphne 7575</w:t>
      </w:r>
      <w:r w:rsidRPr="00BA1AE2">
        <w:rPr>
          <w:rFonts w:ascii="Times New Roman" w:hAnsi="Times New Roman" w:cs="Times New Roman"/>
          <w:sz w:val="24"/>
          <w:szCs w:val="24"/>
        </w:rPr>
        <w:t xml:space="preserve"> oil</w:t>
      </w:r>
      <w:r w:rsidR="00AA1DD6">
        <w:rPr>
          <w:rFonts w:ascii="Times New Roman" w:hAnsi="Times New Roman" w:cs="Times New Roman"/>
          <w:sz w:val="24"/>
          <w:szCs w:val="24"/>
        </w:rPr>
        <w:t>.</w:t>
      </w: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A1AE2" w:rsidRDefault="00B96AD6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6A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57248" cy="4681849"/>
            <wp:effectExtent l="0" t="0" r="5715" b="5080"/>
            <wp:docPr id="5" name="Picture 5" descr="C:\Users\baumbach\Desktop\HEA\For Paper\dU327 UHfTiTaNb Compare M vs T for H = 5000 Oe  - M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aumbach\Desktop\HEA\For Paper\dU327 UHfTiTaNb Compare M vs T for H = 5000 Oe  - M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2" t="7951" r="10440" b="5029"/>
                    <a:stretch/>
                  </pic:blipFill>
                  <pic:spPr bwMode="auto">
                    <a:xfrm>
                      <a:off x="0" y="0"/>
                      <a:ext cx="5964926" cy="468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1AE2" w:rsidRPr="00BA1AE2" w:rsidRDefault="00BA1AE2" w:rsidP="00FA2B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: The DC magnetic susceptibility </w:t>
      </w:r>
      <w:r w:rsidRPr="00BA1AE2">
        <w:rPr>
          <w:rFonts w:ascii="Symbol" w:hAnsi="Symbol" w:cs="Times New Roman"/>
          <w:i/>
          <w:sz w:val="24"/>
          <w:szCs w:val="24"/>
        </w:rPr>
        <w:t>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A1AE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BA1AE2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6AD6">
        <w:rPr>
          <w:rFonts w:ascii="Times New Roman" w:hAnsi="Times New Roman" w:cs="Times New Roman"/>
          <w:sz w:val="24"/>
          <w:szCs w:val="24"/>
        </w:rPr>
        <w:t>vs. temperature T for [TaNb</w:t>
      </w:r>
      <w:r>
        <w:rPr>
          <w:rFonts w:ascii="Times New Roman" w:hAnsi="Times New Roman" w:cs="Times New Roman"/>
          <w:sz w:val="24"/>
          <w:szCs w:val="24"/>
        </w:rPr>
        <w:t>]</w:t>
      </w:r>
      <w:r w:rsidR="00B96AD6">
        <w:rPr>
          <w:rFonts w:ascii="Times New Roman" w:hAnsi="Times New Roman" w:cs="Times New Roman"/>
          <w:sz w:val="24"/>
          <w:szCs w:val="24"/>
          <w:vertAlign w:val="subscript"/>
        </w:rPr>
        <w:t>0.31</w:t>
      </w:r>
      <w:r w:rsidR="006D7E28">
        <w:rPr>
          <w:rFonts w:ascii="Times New Roman" w:hAnsi="Times New Roman" w:cs="Times New Roman"/>
          <w:sz w:val="24"/>
          <w:szCs w:val="24"/>
        </w:rPr>
        <w:t>(TiUHf</w:t>
      </w:r>
      <w:r>
        <w:rPr>
          <w:rFonts w:ascii="Times New Roman" w:hAnsi="Times New Roman" w:cs="Times New Roman"/>
          <w:sz w:val="24"/>
          <w:szCs w:val="24"/>
        </w:rPr>
        <w:t>)</w:t>
      </w:r>
      <w:r w:rsidR="00B96AD6">
        <w:rPr>
          <w:rFonts w:ascii="Times New Roman" w:hAnsi="Times New Roman" w:cs="Times New Roman"/>
          <w:sz w:val="24"/>
          <w:szCs w:val="24"/>
          <w:vertAlign w:val="subscript"/>
        </w:rPr>
        <w:t>0.69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lected in a magnetic field of 5000 Oe. </w:t>
      </w:r>
    </w:p>
    <w:sectPr w:rsidR="00BA1AE2" w:rsidRPr="00BA1AE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7D3" w:rsidRDefault="007767D3" w:rsidP="00E5255B">
      <w:pPr>
        <w:spacing w:after="0" w:line="240" w:lineRule="auto"/>
      </w:pPr>
      <w:r>
        <w:separator/>
      </w:r>
    </w:p>
  </w:endnote>
  <w:endnote w:type="continuationSeparator" w:id="0">
    <w:p w:rsidR="007767D3" w:rsidRDefault="007767D3" w:rsidP="00E52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7894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D3F" w:rsidRDefault="00B85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62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5D3F" w:rsidRDefault="00B85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7D3" w:rsidRDefault="007767D3" w:rsidP="00E5255B">
      <w:pPr>
        <w:spacing w:after="0" w:line="240" w:lineRule="auto"/>
      </w:pPr>
      <w:r>
        <w:separator/>
      </w:r>
    </w:p>
  </w:footnote>
  <w:footnote w:type="continuationSeparator" w:id="0">
    <w:p w:rsidR="007767D3" w:rsidRDefault="007767D3" w:rsidP="00E52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41B93"/>
    <w:multiLevelType w:val="hybridMultilevel"/>
    <w:tmpl w:val="66DA1A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D28E5"/>
    <w:multiLevelType w:val="hybridMultilevel"/>
    <w:tmpl w:val="0E5C4664"/>
    <w:lvl w:ilvl="0" w:tplc="BE369DE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5C6A65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C01C8A2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EE8516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3F2592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9B05B5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9C854E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C986A8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71CD57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6D"/>
    <w:rsid w:val="0000198A"/>
    <w:rsid w:val="000031AE"/>
    <w:rsid w:val="0000627D"/>
    <w:rsid w:val="00017766"/>
    <w:rsid w:val="00056F1A"/>
    <w:rsid w:val="000601C6"/>
    <w:rsid w:val="000775B8"/>
    <w:rsid w:val="00085F4A"/>
    <w:rsid w:val="000B2BE3"/>
    <w:rsid w:val="000C34DA"/>
    <w:rsid w:val="000C5E4E"/>
    <w:rsid w:val="000D0866"/>
    <w:rsid w:val="000E20AA"/>
    <w:rsid w:val="000E28A7"/>
    <w:rsid w:val="000E3288"/>
    <w:rsid w:val="000F386F"/>
    <w:rsid w:val="00106E6D"/>
    <w:rsid w:val="00113D7E"/>
    <w:rsid w:val="0013076F"/>
    <w:rsid w:val="00134DBE"/>
    <w:rsid w:val="00146A28"/>
    <w:rsid w:val="00157878"/>
    <w:rsid w:val="00160A23"/>
    <w:rsid w:val="00161EEF"/>
    <w:rsid w:val="001B004F"/>
    <w:rsid w:val="001B14DD"/>
    <w:rsid w:val="001B5DE1"/>
    <w:rsid w:val="001B7C08"/>
    <w:rsid w:val="001C0E1F"/>
    <w:rsid w:val="001F10D4"/>
    <w:rsid w:val="00200F56"/>
    <w:rsid w:val="0021348E"/>
    <w:rsid w:val="002235B4"/>
    <w:rsid w:val="00254A6C"/>
    <w:rsid w:val="00257C54"/>
    <w:rsid w:val="00265CB6"/>
    <w:rsid w:val="00276A1C"/>
    <w:rsid w:val="00276F98"/>
    <w:rsid w:val="0028030A"/>
    <w:rsid w:val="002875D5"/>
    <w:rsid w:val="00296A75"/>
    <w:rsid w:val="002A7973"/>
    <w:rsid w:val="002B5421"/>
    <w:rsid w:val="002D6D93"/>
    <w:rsid w:val="002E6828"/>
    <w:rsid w:val="002F3D84"/>
    <w:rsid w:val="00302A80"/>
    <w:rsid w:val="0030561D"/>
    <w:rsid w:val="00305FF4"/>
    <w:rsid w:val="0032738A"/>
    <w:rsid w:val="00342EA9"/>
    <w:rsid w:val="00345A95"/>
    <w:rsid w:val="00376479"/>
    <w:rsid w:val="0037674B"/>
    <w:rsid w:val="003934E1"/>
    <w:rsid w:val="00395105"/>
    <w:rsid w:val="003B43F9"/>
    <w:rsid w:val="003D09B0"/>
    <w:rsid w:val="003E544E"/>
    <w:rsid w:val="00410610"/>
    <w:rsid w:val="00415C2A"/>
    <w:rsid w:val="00444B93"/>
    <w:rsid w:val="00456A07"/>
    <w:rsid w:val="00464C8F"/>
    <w:rsid w:val="00481004"/>
    <w:rsid w:val="004C7461"/>
    <w:rsid w:val="004D06A7"/>
    <w:rsid w:val="004D31F3"/>
    <w:rsid w:val="004E4D97"/>
    <w:rsid w:val="004E7C97"/>
    <w:rsid w:val="00507311"/>
    <w:rsid w:val="00512086"/>
    <w:rsid w:val="005579BF"/>
    <w:rsid w:val="005948EB"/>
    <w:rsid w:val="005949CB"/>
    <w:rsid w:val="00597438"/>
    <w:rsid w:val="005A279C"/>
    <w:rsid w:val="005C232B"/>
    <w:rsid w:val="005D6E47"/>
    <w:rsid w:val="0060216D"/>
    <w:rsid w:val="00617E8F"/>
    <w:rsid w:val="00622311"/>
    <w:rsid w:val="0063342B"/>
    <w:rsid w:val="00656C39"/>
    <w:rsid w:val="00673DA5"/>
    <w:rsid w:val="00676FAC"/>
    <w:rsid w:val="006817A2"/>
    <w:rsid w:val="006927A1"/>
    <w:rsid w:val="00694BA0"/>
    <w:rsid w:val="006D20B1"/>
    <w:rsid w:val="006D3423"/>
    <w:rsid w:val="006D7E28"/>
    <w:rsid w:val="006E0DC7"/>
    <w:rsid w:val="00717DEE"/>
    <w:rsid w:val="00727ADB"/>
    <w:rsid w:val="007409D0"/>
    <w:rsid w:val="00756DCD"/>
    <w:rsid w:val="0076576B"/>
    <w:rsid w:val="007658F6"/>
    <w:rsid w:val="007767D3"/>
    <w:rsid w:val="007918F4"/>
    <w:rsid w:val="007A1BBB"/>
    <w:rsid w:val="007D6939"/>
    <w:rsid w:val="007E3434"/>
    <w:rsid w:val="007E421D"/>
    <w:rsid w:val="007E7246"/>
    <w:rsid w:val="008021F7"/>
    <w:rsid w:val="00821A16"/>
    <w:rsid w:val="008277F8"/>
    <w:rsid w:val="00831E7A"/>
    <w:rsid w:val="00831F87"/>
    <w:rsid w:val="00862D4F"/>
    <w:rsid w:val="00865F2F"/>
    <w:rsid w:val="00873F82"/>
    <w:rsid w:val="0088252C"/>
    <w:rsid w:val="008937C7"/>
    <w:rsid w:val="008A6222"/>
    <w:rsid w:val="008B1DE9"/>
    <w:rsid w:val="008C02C2"/>
    <w:rsid w:val="008C4541"/>
    <w:rsid w:val="008C5E86"/>
    <w:rsid w:val="00903720"/>
    <w:rsid w:val="00904E53"/>
    <w:rsid w:val="009079C6"/>
    <w:rsid w:val="00963D7C"/>
    <w:rsid w:val="009660B8"/>
    <w:rsid w:val="009867B2"/>
    <w:rsid w:val="00991AEF"/>
    <w:rsid w:val="009A06A9"/>
    <w:rsid w:val="009C5FAE"/>
    <w:rsid w:val="009C5FAF"/>
    <w:rsid w:val="009D42DD"/>
    <w:rsid w:val="009F31D8"/>
    <w:rsid w:val="009F6501"/>
    <w:rsid w:val="00A03F9E"/>
    <w:rsid w:val="00A07170"/>
    <w:rsid w:val="00A07ED1"/>
    <w:rsid w:val="00A22B3C"/>
    <w:rsid w:val="00A33CEE"/>
    <w:rsid w:val="00A409BC"/>
    <w:rsid w:val="00A559FC"/>
    <w:rsid w:val="00A74EF2"/>
    <w:rsid w:val="00A76483"/>
    <w:rsid w:val="00A76F1B"/>
    <w:rsid w:val="00A776B2"/>
    <w:rsid w:val="00A8173D"/>
    <w:rsid w:val="00A81F60"/>
    <w:rsid w:val="00A82F15"/>
    <w:rsid w:val="00A8599A"/>
    <w:rsid w:val="00A87931"/>
    <w:rsid w:val="00AA1DD6"/>
    <w:rsid w:val="00AA4C6F"/>
    <w:rsid w:val="00AD2B9C"/>
    <w:rsid w:val="00AD496E"/>
    <w:rsid w:val="00AF1B7E"/>
    <w:rsid w:val="00AF60CD"/>
    <w:rsid w:val="00B04524"/>
    <w:rsid w:val="00B27F3E"/>
    <w:rsid w:val="00B33F85"/>
    <w:rsid w:val="00B34A6B"/>
    <w:rsid w:val="00B55CB1"/>
    <w:rsid w:val="00B62D78"/>
    <w:rsid w:val="00B76E21"/>
    <w:rsid w:val="00B85D3F"/>
    <w:rsid w:val="00B95F06"/>
    <w:rsid w:val="00B96AD6"/>
    <w:rsid w:val="00BA1AE2"/>
    <w:rsid w:val="00BA4493"/>
    <w:rsid w:val="00BA5B76"/>
    <w:rsid w:val="00BA7086"/>
    <w:rsid w:val="00BA7D27"/>
    <w:rsid w:val="00BC4D55"/>
    <w:rsid w:val="00BD1346"/>
    <w:rsid w:val="00BD4396"/>
    <w:rsid w:val="00C01FC6"/>
    <w:rsid w:val="00C15AE2"/>
    <w:rsid w:val="00C16A45"/>
    <w:rsid w:val="00C406B5"/>
    <w:rsid w:val="00C61BC8"/>
    <w:rsid w:val="00C64C72"/>
    <w:rsid w:val="00C66B45"/>
    <w:rsid w:val="00C9764D"/>
    <w:rsid w:val="00CB6976"/>
    <w:rsid w:val="00CF20CD"/>
    <w:rsid w:val="00D07DD9"/>
    <w:rsid w:val="00D149B5"/>
    <w:rsid w:val="00D20AF5"/>
    <w:rsid w:val="00D24BEF"/>
    <w:rsid w:val="00D3080E"/>
    <w:rsid w:val="00D31137"/>
    <w:rsid w:val="00D35E6E"/>
    <w:rsid w:val="00D750C7"/>
    <w:rsid w:val="00DA75A0"/>
    <w:rsid w:val="00DB3A36"/>
    <w:rsid w:val="00DC4BD4"/>
    <w:rsid w:val="00DD176C"/>
    <w:rsid w:val="00DE56FE"/>
    <w:rsid w:val="00E22DDF"/>
    <w:rsid w:val="00E400C2"/>
    <w:rsid w:val="00E433D9"/>
    <w:rsid w:val="00E5255B"/>
    <w:rsid w:val="00E52B10"/>
    <w:rsid w:val="00E633A6"/>
    <w:rsid w:val="00E71074"/>
    <w:rsid w:val="00EC0E30"/>
    <w:rsid w:val="00EC6CB4"/>
    <w:rsid w:val="00ED3BFE"/>
    <w:rsid w:val="00EE4B45"/>
    <w:rsid w:val="00EF6DDB"/>
    <w:rsid w:val="00F048C3"/>
    <w:rsid w:val="00F06DBE"/>
    <w:rsid w:val="00F363A9"/>
    <w:rsid w:val="00F4112D"/>
    <w:rsid w:val="00F41A25"/>
    <w:rsid w:val="00F52EAB"/>
    <w:rsid w:val="00F613CE"/>
    <w:rsid w:val="00F633EC"/>
    <w:rsid w:val="00F715DE"/>
    <w:rsid w:val="00F77EFA"/>
    <w:rsid w:val="00F87B2C"/>
    <w:rsid w:val="00FA2B59"/>
    <w:rsid w:val="00FB6D33"/>
    <w:rsid w:val="00FD27DA"/>
    <w:rsid w:val="00FE17F1"/>
    <w:rsid w:val="00FF59B1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4BE5"/>
  <w15:chartTrackingRefBased/>
  <w15:docId w15:val="{92709FA8-7A25-417D-85A1-30368F2BD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AF60C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CB4"/>
    <w:pPr>
      <w:ind w:left="720"/>
      <w:contextualSpacing/>
    </w:pPr>
  </w:style>
  <w:style w:type="character" w:customStyle="1" w:styleId="doi-field">
    <w:name w:val="doi-field"/>
    <w:basedOn w:val="DefaultParagraphFont"/>
    <w:rsid w:val="00AF60CD"/>
  </w:style>
  <w:style w:type="character" w:customStyle="1" w:styleId="Heading5Char">
    <w:name w:val="Heading 5 Char"/>
    <w:basedOn w:val="DefaultParagraphFont"/>
    <w:link w:val="Heading5"/>
    <w:uiPriority w:val="9"/>
    <w:rsid w:val="00AF60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0A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7409D0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409D0"/>
    <w:rPr>
      <w:rFonts w:ascii="Calibri" w:eastAsiaTheme="minorEastAsia" w:hAnsi="Calibri"/>
      <w:szCs w:val="21"/>
      <w:lang w:eastAsia="zh-CN"/>
    </w:rPr>
  </w:style>
  <w:style w:type="character" w:customStyle="1" w:styleId="highwire-cite-metadata-volume">
    <w:name w:val="highwire-cite-metadata-volume"/>
    <w:basedOn w:val="DefaultParagraphFont"/>
    <w:rsid w:val="00056F1A"/>
  </w:style>
  <w:style w:type="character" w:customStyle="1" w:styleId="highwire-cite-metadata-issue">
    <w:name w:val="highwire-cite-metadata-issue"/>
    <w:basedOn w:val="DefaultParagraphFont"/>
    <w:rsid w:val="00056F1A"/>
  </w:style>
  <w:style w:type="character" w:customStyle="1" w:styleId="highwire-cite-metadata-pages">
    <w:name w:val="highwire-cite-metadata-pages"/>
    <w:basedOn w:val="DefaultParagraphFont"/>
    <w:rsid w:val="00056F1A"/>
  </w:style>
  <w:style w:type="paragraph" w:styleId="Header">
    <w:name w:val="header"/>
    <w:basedOn w:val="Normal"/>
    <w:link w:val="HeaderChar"/>
    <w:uiPriority w:val="99"/>
    <w:unhideWhenUsed/>
    <w:rsid w:val="00E5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55B"/>
  </w:style>
  <w:style w:type="paragraph" w:styleId="Footer">
    <w:name w:val="footer"/>
    <w:basedOn w:val="Normal"/>
    <w:link w:val="FooterChar"/>
    <w:uiPriority w:val="99"/>
    <w:unhideWhenUsed/>
    <w:rsid w:val="00E52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55B"/>
  </w:style>
  <w:style w:type="character" w:styleId="Strong">
    <w:name w:val="Strong"/>
    <w:basedOn w:val="DefaultParagraphFont"/>
    <w:uiPriority w:val="22"/>
    <w:qFormat/>
    <w:rsid w:val="000E28A7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1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5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708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3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5</Words>
  <Characters>10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umbach</dc:creator>
  <cp:keywords/>
  <dc:description/>
  <cp:lastModifiedBy>Ryan Baumbach</cp:lastModifiedBy>
  <cp:revision>3</cp:revision>
  <cp:lastPrinted>2020-01-30T16:36:00Z</cp:lastPrinted>
  <dcterms:created xsi:type="dcterms:W3CDTF">2020-02-04T18:27:00Z</dcterms:created>
  <dcterms:modified xsi:type="dcterms:W3CDTF">2020-02-04T18:29:00Z</dcterms:modified>
</cp:coreProperties>
</file>